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5C04" w:rsidRPr="00A15C04" w:rsidRDefault="00A15C04" w:rsidP="00A15C04">
      <w:pPr>
        <w:rPr>
          <w:rFonts w:ascii="Times New Roman" w:eastAsia="Times New Roman" w:hAnsi="Times New Roman" w:cs="Times New Roman"/>
          <w:sz w:val="22"/>
          <w:szCs w:val="22"/>
        </w:rPr>
      </w:pPr>
      <w:bookmarkStart w:id="0" w:name="_GoBack"/>
    </w:p>
    <w:p w:rsidR="00A15C04" w:rsidRPr="00A15C04" w:rsidRDefault="00A15C04" w:rsidP="00A15C04">
      <w:pPr>
        <w:rPr>
          <w:rFonts w:ascii="Times New Roman" w:hAnsi="Times New Roman" w:cs="Times New Roman"/>
          <w:sz w:val="22"/>
          <w:szCs w:val="22"/>
        </w:rPr>
      </w:pPr>
    </w:p>
    <w:p w:rsidR="00A15C04" w:rsidRPr="00A15C04" w:rsidRDefault="00A15C04" w:rsidP="00A15C04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 w:rsidRPr="00A15C04">
        <w:rPr>
          <w:rFonts w:ascii="Times New Roman" w:eastAsia="Times New Roman" w:hAnsi="Times New Roman" w:cs="Times New Roman"/>
          <w:b/>
          <w:bCs/>
          <w:sz w:val="22"/>
          <w:szCs w:val="22"/>
        </w:rPr>
        <w:t>APPENDIX</w:t>
      </w:r>
    </w:p>
    <w:tbl>
      <w:tblPr>
        <w:tblW w:w="556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51"/>
        <w:gridCol w:w="1851"/>
        <w:gridCol w:w="1865"/>
      </w:tblGrid>
      <w:tr w:rsidR="00A15C04" w:rsidRPr="00A15C04" w:rsidTr="00A31D5A">
        <w:trPr>
          <w:trHeight w:val="335"/>
        </w:trPr>
        <w:tc>
          <w:tcPr>
            <w:tcW w:w="5567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5C04" w:rsidRPr="00A15C04" w:rsidRDefault="00A15C04" w:rsidP="00A31D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15C0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Table S1: </w:t>
            </w:r>
            <w:r w:rsidRPr="00A15C04">
              <w:rPr>
                <w:rFonts w:ascii="Times New Roman" w:eastAsia="Times New Roman" w:hAnsi="Times New Roman" w:cs="Times New Roman"/>
                <w:sz w:val="22"/>
                <w:szCs w:val="22"/>
              </w:rPr>
              <w:t>Demographic information on the eight clinics that participated in the phone interviews</w:t>
            </w:r>
          </w:p>
        </w:tc>
      </w:tr>
      <w:tr w:rsidR="00A15C04" w:rsidRPr="00A15C04" w:rsidTr="00A31D5A">
        <w:trPr>
          <w:trHeight w:val="96"/>
        </w:trPr>
        <w:tc>
          <w:tcPr>
            <w:tcW w:w="1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5C04" w:rsidRPr="00A15C04" w:rsidRDefault="00A15C04" w:rsidP="00A31D5A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15C04">
              <w:rPr>
                <w:rFonts w:ascii="Times New Roman" w:eastAsia="Times New Roman" w:hAnsi="Times New Roman" w:cs="Times New Roman"/>
                <w:sz w:val="22"/>
                <w:szCs w:val="22"/>
              </w:rPr>
              <w:t>Year Founded</w:t>
            </w:r>
          </w:p>
        </w:tc>
        <w:tc>
          <w:tcPr>
            <w:tcW w:w="1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5C04" w:rsidRPr="00A15C04" w:rsidRDefault="00A15C04" w:rsidP="00A31D5A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15C04">
              <w:rPr>
                <w:rFonts w:ascii="Times New Roman" w:eastAsia="Times New Roman" w:hAnsi="Times New Roman" w:cs="Times New Roman"/>
                <w:sz w:val="22"/>
                <w:szCs w:val="22"/>
              </w:rPr>
              <w:t>Coast</w:t>
            </w:r>
          </w:p>
        </w:tc>
        <w:tc>
          <w:tcPr>
            <w:tcW w:w="18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5C04" w:rsidRPr="00A15C04" w:rsidRDefault="00A15C04" w:rsidP="00A31D5A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15C04">
              <w:rPr>
                <w:rFonts w:ascii="Times New Roman" w:eastAsia="Times New Roman" w:hAnsi="Times New Roman" w:cs="Times New Roman"/>
                <w:sz w:val="22"/>
                <w:szCs w:val="22"/>
              </w:rPr>
              <w:t>University</w:t>
            </w:r>
          </w:p>
        </w:tc>
      </w:tr>
      <w:tr w:rsidR="00A15C04" w:rsidRPr="00A15C04" w:rsidTr="00A31D5A">
        <w:trPr>
          <w:trHeight w:val="9"/>
        </w:trPr>
        <w:tc>
          <w:tcPr>
            <w:tcW w:w="1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5C04" w:rsidRPr="00A15C04" w:rsidRDefault="00A15C04" w:rsidP="00A31D5A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15C04">
              <w:rPr>
                <w:rFonts w:ascii="Times New Roman" w:eastAsia="Times New Roman" w:hAnsi="Times New Roman" w:cs="Times New Roman"/>
                <w:sz w:val="22"/>
                <w:szCs w:val="22"/>
              </w:rPr>
              <w:t>2009-2012</w:t>
            </w:r>
          </w:p>
        </w:tc>
        <w:tc>
          <w:tcPr>
            <w:tcW w:w="1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5C04" w:rsidRPr="00A15C04" w:rsidRDefault="00A15C04" w:rsidP="00A31D5A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15C04">
              <w:rPr>
                <w:rFonts w:ascii="Times New Roman" w:eastAsia="Times New Roman" w:hAnsi="Times New Roman" w:cs="Times New Roman"/>
                <w:sz w:val="22"/>
                <w:szCs w:val="22"/>
              </w:rPr>
              <w:t>East</w:t>
            </w:r>
          </w:p>
        </w:tc>
        <w:tc>
          <w:tcPr>
            <w:tcW w:w="18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5C04" w:rsidRPr="00A15C04" w:rsidRDefault="00A15C04" w:rsidP="00A31D5A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15C04">
              <w:rPr>
                <w:rFonts w:ascii="Times New Roman" w:eastAsia="Times New Roman" w:hAnsi="Times New Roman" w:cs="Times New Roman"/>
                <w:sz w:val="22"/>
                <w:szCs w:val="22"/>
              </w:rPr>
              <w:t>Private</w:t>
            </w:r>
          </w:p>
        </w:tc>
      </w:tr>
      <w:tr w:rsidR="00A15C04" w:rsidRPr="00A15C04" w:rsidTr="00A31D5A">
        <w:trPr>
          <w:trHeight w:val="9"/>
        </w:trPr>
        <w:tc>
          <w:tcPr>
            <w:tcW w:w="1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5C04" w:rsidRPr="00A15C04" w:rsidRDefault="00A15C04" w:rsidP="00A31D5A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15C04">
              <w:rPr>
                <w:rFonts w:ascii="Times New Roman" w:eastAsia="Times New Roman" w:hAnsi="Times New Roman" w:cs="Times New Roman"/>
                <w:sz w:val="22"/>
                <w:szCs w:val="22"/>
              </w:rPr>
              <w:t>2009-2012</w:t>
            </w:r>
          </w:p>
        </w:tc>
        <w:tc>
          <w:tcPr>
            <w:tcW w:w="1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5C04" w:rsidRPr="00A15C04" w:rsidRDefault="00A15C04" w:rsidP="00A31D5A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15C04">
              <w:rPr>
                <w:rFonts w:ascii="Times New Roman" w:eastAsia="Times New Roman" w:hAnsi="Times New Roman" w:cs="Times New Roman"/>
                <w:sz w:val="22"/>
                <w:szCs w:val="22"/>
              </w:rPr>
              <w:t>East</w:t>
            </w:r>
          </w:p>
        </w:tc>
        <w:tc>
          <w:tcPr>
            <w:tcW w:w="18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5C04" w:rsidRPr="00A15C04" w:rsidRDefault="00A15C04" w:rsidP="00A31D5A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15C04">
              <w:rPr>
                <w:rFonts w:ascii="Times New Roman" w:eastAsia="Times New Roman" w:hAnsi="Times New Roman" w:cs="Times New Roman"/>
                <w:sz w:val="22"/>
                <w:szCs w:val="22"/>
              </w:rPr>
              <w:t>Private</w:t>
            </w:r>
          </w:p>
        </w:tc>
      </w:tr>
      <w:tr w:rsidR="00A15C04" w:rsidRPr="00A15C04" w:rsidTr="00A31D5A">
        <w:trPr>
          <w:trHeight w:val="9"/>
        </w:trPr>
        <w:tc>
          <w:tcPr>
            <w:tcW w:w="1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5C04" w:rsidRPr="00A15C04" w:rsidRDefault="00A15C04" w:rsidP="00A31D5A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15C04">
              <w:rPr>
                <w:rFonts w:ascii="Times New Roman" w:eastAsia="Times New Roman" w:hAnsi="Times New Roman" w:cs="Times New Roman"/>
                <w:sz w:val="22"/>
                <w:szCs w:val="22"/>
              </w:rPr>
              <w:t>2013-2016</w:t>
            </w:r>
          </w:p>
        </w:tc>
        <w:tc>
          <w:tcPr>
            <w:tcW w:w="1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5C04" w:rsidRPr="00A15C04" w:rsidRDefault="00A15C04" w:rsidP="00A31D5A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15C04">
              <w:rPr>
                <w:rFonts w:ascii="Times New Roman" w:eastAsia="Times New Roman" w:hAnsi="Times New Roman" w:cs="Times New Roman"/>
                <w:sz w:val="22"/>
                <w:szCs w:val="22"/>
              </w:rPr>
              <w:t>East</w:t>
            </w:r>
          </w:p>
        </w:tc>
        <w:tc>
          <w:tcPr>
            <w:tcW w:w="18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5C04" w:rsidRPr="00A15C04" w:rsidRDefault="00A15C04" w:rsidP="00A31D5A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15C04">
              <w:rPr>
                <w:rFonts w:ascii="Times New Roman" w:eastAsia="Times New Roman" w:hAnsi="Times New Roman" w:cs="Times New Roman"/>
                <w:sz w:val="22"/>
                <w:szCs w:val="22"/>
              </w:rPr>
              <w:t>Private</w:t>
            </w:r>
          </w:p>
        </w:tc>
      </w:tr>
      <w:tr w:rsidR="00A15C04" w:rsidRPr="00A15C04" w:rsidTr="00A31D5A">
        <w:trPr>
          <w:trHeight w:val="96"/>
        </w:trPr>
        <w:tc>
          <w:tcPr>
            <w:tcW w:w="1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5C04" w:rsidRPr="00A15C04" w:rsidRDefault="00A15C04" w:rsidP="00A31D5A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15C04">
              <w:rPr>
                <w:rFonts w:ascii="Times New Roman" w:eastAsia="Times New Roman" w:hAnsi="Times New Roman" w:cs="Times New Roman"/>
                <w:sz w:val="22"/>
                <w:szCs w:val="22"/>
              </w:rPr>
              <w:t>2013-2016</w:t>
            </w:r>
          </w:p>
        </w:tc>
        <w:tc>
          <w:tcPr>
            <w:tcW w:w="1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5C04" w:rsidRPr="00A15C04" w:rsidRDefault="00A15C04" w:rsidP="00A31D5A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15C04">
              <w:rPr>
                <w:rFonts w:ascii="Times New Roman" w:eastAsia="Times New Roman" w:hAnsi="Times New Roman" w:cs="Times New Roman"/>
                <w:sz w:val="22"/>
                <w:szCs w:val="22"/>
              </w:rPr>
              <w:t>East</w:t>
            </w:r>
          </w:p>
        </w:tc>
        <w:tc>
          <w:tcPr>
            <w:tcW w:w="18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5C04" w:rsidRPr="00A15C04" w:rsidRDefault="00A15C04" w:rsidP="00A31D5A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15C04">
              <w:rPr>
                <w:rFonts w:ascii="Times New Roman" w:eastAsia="Times New Roman" w:hAnsi="Times New Roman" w:cs="Times New Roman"/>
                <w:sz w:val="22"/>
                <w:szCs w:val="22"/>
              </w:rPr>
              <w:t>Private</w:t>
            </w:r>
          </w:p>
        </w:tc>
      </w:tr>
      <w:tr w:rsidR="00A15C04" w:rsidRPr="00A15C04" w:rsidTr="00A31D5A">
        <w:trPr>
          <w:trHeight w:val="112"/>
        </w:trPr>
        <w:tc>
          <w:tcPr>
            <w:tcW w:w="1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5C04" w:rsidRPr="00A15C04" w:rsidRDefault="00A15C04" w:rsidP="00A31D5A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15C04">
              <w:rPr>
                <w:rFonts w:ascii="Times New Roman" w:eastAsia="Times New Roman" w:hAnsi="Times New Roman" w:cs="Times New Roman"/>
                <w:sz w:val="22"/>
                <w:szCs w:val="22"/>
              </w:rPr>
              <w:t>2013-2016</w:t>
            </w:r>
          </w:p>
        </w:tc>
        <w:tc>
          <w:tcPr>
            <w:tcW w:w="1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5C04" w:rsidRPr="00A15C04" w:rsidRDefault="00A15C04" w:rsidP="00A31D5A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15C04">
              <w:rPr>
                <w:rFonts w:ascii="Times New Roman" w:eastAsia="Times New Roman" w:hAnsi="Times New Roman" w:cs="Times New Roman"/>
                <w:sz w:val="22"/>
                <w:szCs w:val="22"/>
              </w:rPr>
              <w:t>East</w:t>
            </w:r>
          </w:p>
        </w:tc>
        <w:tc>
          <w:tcPr>
            <w:tcW w:w="18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5C04" w:rsidRPr="00A15C04" w:rsidRDefault="00A15C04" w:rsidP="00A31D5A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15C04">
              <w:rPr>
                <w:rFonts w:ascii="Times New Roman" w:eastAsia="Times New Roman" w:hAnsi="Times New Roman" w:cs="Times New Roman"/>
                <w:sz w:val="22"/>
                <w:szCs w:val="22"/>
              </w:rPr>
              <w:t>Private</w:t>
            </w:r>
          </w:p>
        </w:tc>
      </w:tr>
      <w:tr w:rsidR="00A15C04" w:rsidRPr="00A15C04" w:rsidTr="00A31D5A">
        <w:trPr>
          <w:trHeight w:val="9"/>
        </w:trPr>
        <w:tc>
          <w:tcPr>
            <w:tcW w:w="1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5C04" w:rsidRPr="00A15C04" w:rsidRDefault="00A15C04" w:rsidP="00A31D5A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15C04">
              <w:rPr>
                <w:rFonts w:ascii="Times New Roman" w:eastAsia="Times New Roman" w:hAnsi="Times New Roman" w:cs="Times New Roman"/>
                <w:sz w:val="22"/>
                <w:szCs w:val="22"/>
              </w:rPr>
              <w:t>2017-2020</w:t>
            </w:r>
          </w:p>
        </w:tc>
        <w:tc>
          <w:tcPr>
            <w:tcW w:w="1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5C04" w:rsidRPr="00A15C04" w:rsidRDefault="00A15C04" w:rsidP="00A31D5A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15C04">
              <w:rPr>
                <w:rFonts w:ascii="Times New Roman" w:eastAsia="Times New Roman" w:hAnsi="Times New Roman" w:cs="Times New Roman"/>
                <w:sz w:val="22"/>
                <w:szCs w:val="22"/>
              </w:rPr>
              <w:t>West</w:t>
            </w:r>
          </w:p>
        </w:tc>
        <w:tc>
          <w:tcPr>
            <w:tcW w:w="18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5C04" w:rsidRPr="00A15C04" w:rsidRDefault="00A15C04" w:rsidP="00A31D5A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15C04">
              <w:rPr>
                <w:rFonts w:ascii="Times New Roman" w:eastAsia="Times New Roman" w:hAnsi="Times New Roman" w:cs="Times New Roman"/>
                <w:sz w:val="22"/>
                <w:szCs w:val="22"/>
              </w:rPr>
              <w:t>Private</w:t>
            </w:r>
          </w:p>
        </w:tc>
      </w:tr>
      <w:tr w:rsidR="00A15C04" w:rsidRPr="00A15C04" w:rsidTr="00A31D5A">
        <w:trPr>
          <w:trHeight w:val="227"/>
        </w:trPr>
        <w:tc>
          <w:tcPr>
            <w:tcW w:w="1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5C04" w:rsidRPr="00A15C04" w:rsidRDefault="00A15C04" w:rsidP="00A31D5A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15C04">
              <w:rPr>
                <w:rFonts w:ascii="Times New Roman" w:eastAsia="Times New Roman" w:hAnsi="Times New Roman" w:cs="Times New Roman"/>
                <w:sz w:val="22"/>
                <w:szCs w:val="22"/>
              </w:rPr>
              <w:t>2017-2020</w:t>
            </w:r>
          </w:p>
        </w:tc>
        <w:tc>
          <w:tcPr>
            <w:tcW w:w="1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5C04" w:rsidRPr="00A15C04" w:rsidRDefault="00A15C04" w:rsidP="00A31D5A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15C04">
              <w:rPr>
                <w:rFonts w:ascii="Times New Roman" w:eastAsia="Times New Roman" w:hAnsi="Times New Roman" w:cs="Times New Roman"/>
                <w:sz w:val="22"/>
                <w:szCs w:val="22"/>
              </w:rPr>
              <w:t>West</w:t>
            </w:r>
          </w:p>
        </w:tc>
        <w:tc>
          <w:tcPr>
            <w:tcW w:w="18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5C04" w:rsidRPr="00A15C04" w:rsidRDefault="00A15C04" w:rsidP="00A31D5A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15C04">
              <w:rPr>
                <w:rFonts w:ascii="Times New Roman" w:eastAsia="Times New Roman" w:hAnsi="Times New Roman" w:cs="Times New Roman"/>
                <w:sz w:val="22"/>
                <w:szCs w:val="22"/>
              </w:rPr>
              <w:t>Public</w:t>
            </w:r>
          </w:p>
        </w:tc>
      </w:tr>
      <w:tr w:rsidR="00A15C04" w:rsidRPr="00A15C04" w:rsidTr="00A31D5A">
        <w:trPr>
          <w:trHeight w:val="9"/>
        </w:trPr>
        <w:tc>
          <w:tcPr>
            <w:tcW w:w="1851" w:type="dxa"/>
            <w:tcBorders>
              <w:top w:val="single" w:sz="8" w:space="0" w:color="000000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5C04" w:rsidRPr="00A15C04" w:rsidRDefault="00A15C04" w:rsidP="00A31D5A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15C04">
              <w:rPr>
                <w:rFonts w:ascii="Times New Roman" w:eastAsia="Times New Roman" w:hAnsi="Times New Roman" w:cs="Times New Roman"/>
                <w:sz w:val="22"/>
                <w:szCs w:val="22"/>
              </w:rPr>
              <w:t>2017-2020</w:t>
            </w:r>
          </w:p>
        </w:tc>
        <w:tc>
          <w:tcPr>
            <w:tcW w:w="1851" w:type="dxa"/>
            <w:tcBorders>
              <w:top w:val="single" w:sz="8" w:space="0" w:color="000000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5C04" w:rsidRPr="00A15C04" w:rsidRDefault="00A15C04" w:rsidP="00A31D5A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15C04">
              <w:rPr>
                <w:rFonts w:ascii="Times New Roman" w:eastAsia="Times New Roman" w:hAnsi="Times New Roman" w:cs="Times New Roman"/>
                <w:sz w:val="22"/>
                <w:szCs w:val="22"/>
              </w:rPr>
              <w:t>East</w:t>
            </w:r>
          </w:p>
        </w:tc>
        <w:tc>
          <w:tcPr>
            <w:tcW w:w="1863" w:type="dxa"/>
            <w:tcBorders>
              <w:top w:val="single" w:sz="8" w:space="0" w:color="000000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5C04" w:rsidRPr="00A15C04" w:rsidRDefault="00A15C04" w:rsidP="00A31D5A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15C04">
              <w:rPr>
                <w:rFonts w:ascii="Times New Roman" w:eastAsia="Times New Roman" w:hAnsi="Times New Roman" w:cs="Times New Roman"/>
                <w:sz w:val="22"/>
                <w:szCs w:val="22"/>
              </w:rPr>
              <w:t>Private</w:t>
            </w:r>
          </w:p>
        </w:tc>
      </w:tr>
    </w:tbl>
    <w:p w:rsidR="00A15C04" w:rsidRPr="00A15C04" w:rsidRDefault="00A15C04" w:rsidP="00A15C04">
      <w:pPr>
        <w:rPr>
          <w:rFonts w:ascii="Times New Roman" w:hAnsi="Times New Roman" w:cs="Times New Roman"/>
          <w:sz w:val="22"/>
          <w:szCs w:val="22"/>
        </w:rPr>
      </w:pPr>
      <w:r w:rsidRPr="00A15C04">
        <w:rPr>
          <w:rFonts w:ascii="Times New Roman" w:hAnsi="Times New Roman" w:cs="Times New Roman"/>
          <w:sz w:val="22"/>
          <w:szCs w:val="22"/>
        </w:rPr>
        <w:t>* Year founded is given in ranges to prevent identification of any specific clinic</w:t>
      </w:r>
    </w:p>
    <w:p w:rsidR="00A15C04" w:rsidRPr="00A15C04" w:rsidRDefault="00A15C04" w:rsidP="00A15C04">
      <w:pPr>
        <w:rPr>
          <w:rFonts w:ascii="Times New Roman" w:eastAsia="Times New Roman" w:hAnsi="Times New Roman" w:cs="Times New Roman"/>
          <w:sz w:val="22"/>
          <w:szCs w:val="22"/>
        </w:rPr>
      </w:pPr>
    </w:p>
    <w:bookmarkEnd w:id="0"/>
    <w:p w:rsidR="00F71911" w:rsidRPr="00A15C04" w:rsidRDefault="00F71911"/>
    <w:sectPr w:rsidR="00F71911" w:rsidRPr="00A15C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5C04"/>
    <w:rsid w:val="00001DBE"/>
    <w:rsid w:val="000064AF"/>
    <w:rsid w:val="00006D1E"/>
    <w:rsid w:val="00007EAB"/>
    <w:rsid w:val="00011472"/>
    <w:rsid w:val="0002092B"/>
    <w:rsid w:val="000213BB"/>
    <w:rsid w:val="00021ADA"/>
    <w:rsid w:val="00021D69"/>
    <w:rsid w:val="00021E53"/>
    <w:rsid w:val="00022915"/>
    <w:rsid w:val="00022F2D"/>
    <w:rsid w:val="00022FF7"/>
    <w:rsid w:val="0003133D"/>
    <w:rsid w:val="00034162"/>
    <w:rsid w:val="00035833"/>
    <w:rsid w:val="00037340"/>
    <w:rsid w:val="00037D6C"/>
    <w:rsid w:val="00041BAF"/>
    <w:rsid w:val="00042CB6"/>
    <w:rsid w:val="00044388"/>
    <w:rsid w:val="00047BEE"/>
    <w:rsid w:val="00056A3B"/>
    <w:rsid w:val="00064B4C"/>
    <w:rsid w:val="00066376"/>
    <w:rsid w:val="00066B45"/>
    <w:rsid w:val="00070074"/>
    <w:rsid w:val="000717C7"/>
    <w:rsid w:val="00074831"/>
    <w:rsid w:val="00074A4A"/>
    <w:rsid w:val="00075504"/>
    <w:rsid w:val="00077462"/>
    <w:rsid w:val="000820B0"/>
    <w:rsid w:val="0008358F"/>
    <w:rsid w:val="000873B0"/>
    <w:rsid w:val="00093291"/>
    <w:rsid w:val="00097FC1"/>
    <w:rsid w:val="000A1E2C"/>
    <w:rsid w:val="000A30BB"/>
    <w:rsid w:val="000A3769"/>
    <w:rsid w:val="000A40ED"/>
    <w:rsid w:val="000A545D"/>
    <w:rsid w:val="000A5480"/>
    <w:rsid w:val="000A5E84"/>
    <w:rsid w:val="000A6F5F"/>
    <w:rsid w:val="000B14C5"/>
    <w:rsid w:val="000B183B"/>
    <w:rsid w:val="000B4CE2"/>
    <w:rsid w:val="000B4FC9"/>
    <w:rsid w:val="000C06F7"/>
    <w:rsid w:val="000C246D"/>
    <w:rsid w:val="000C5EEB"/>
    <w:rsid w:val="000C62E5"/>
    <w:rsid w:val="000D5125"/>
    <w:rsid w:val="000D6656"/>
    <w:rsid w:val="000D748C"/>
    <w:rsid w:val="000E101C"/>
    <w:rsid w:val="000E63AA"/>
    <w:rsid w:val="000E6AD5"/>
    <w:rsid w:val="000F45D9"/>
    <w:rsid w:val="000F4666"/>
    <w:rsid w:val="000F7591"/>
    <w:rsid w:val="000F7A45"/>
    <w:rsid w:val="00101D87"/>
    <w:rsid w:val="0010280C"/>
    <w:rsid w:val="001077C4"/>
    <w:rsid w:val="001105CC"/>
    <w:rsid w:val="00110922"/>
    <w:rsid w:val="00114110"/>
    <w:rsid w:val="00114AB0"/>
    <w:rsid w:val="00120056"/>
    <w:rsid w:val="00120938"/>
    <w:rsid w:val="0012311A"/>
    <w:rsid w:val="00125FDB"/>
    <w:rsid w:val="00132E56"/>
    <w:rsid w:val="00133040"/>
    <w:rsid w:val="001346E2"/>
    <w:rsid w:val="001348B5"/>
    <w:rsid w:val="00135489"/>
    <w:rsid w:val="00135991"/>
    <w:rsid w:val="00140EBB"/>
    <w:rsid w:val="001414AD"/>
    <w:rsid w:val="001500C2"/>
    <w:rsid w:val="001505DF"/>
    <w:rsid w:val="00151E4C"/>
    <w:rsid w:val="00153025"/>
    <w:rsid w:val="00154B14"/>
    <w:rsid w:val="00154D48"/>
    <w:rsid w:val="00155213"/>
    <w:rsid w:val="00156D54"/>
    <w:rsid w:val="00160064"/>
    <w:rsid w:val="00161EC0"/>
    <w:rsid w:val="00163ED5"/>
    <w:rsid w:val="00164914"/>
    <w:rsid w:val="001650DE"/>
    <w:rsid w:val="001656F9"/>
    <w:rsid w:val="00167404"/>
    <w:rsid w:val="00171299"/>
    <w:rsid w:val="001713F5"/>
    <w:rsid w:val="00173000"/>
    <w:rsid w:val="00175B79"/>
    <w:rsid w:val="0017728D"/>
    <w:rsid w:val="001772EA"/>
    <w:rsid w:val="00183DCC"/>
    <w:rsid w:val="001865C9"/>
    <w:rsid w:val="00187224"/>
    <w:rsid w:val="001877AB"/>
    <w:rsid w:val="00192349"/>
    <w:rsid w:val="0019635B"/>
    <w:rsid w:val="00197114"/>
    <w:rsid w:val="0019722D"/>
    <w:rsid w:val="0019731F"/>
    <w:rsid w:val="001A05D2"/>
    <w:rsid w:val="001A0F0F"/>
    <w:rsid w:val="001A2BE3"/>
    <w:rsid w:val="001A5E00"/>
    <w:rsid w:val="001B2E94"/>
    <w:rsid w:val="001B6F9D"/>
    <w:rsid w:val="001C1FAE"/>
    <w:rsid w:val="001C282E"/>
    <w:rsid w:val="001C75B7"/>
    <w:rsid w:val="001D1ED9"/>
    <w:rsid w:val="001D39A9"/>
    <w:rsid w:val="001D7599"/>
    <w:rsid w:val="001E0557"/>
    <w:rsid w:val="001E48A3"/>
    <w:rsid w:val="001E5E59"/>
    <w:rsid w:val="001E7087"/>
    <w:rsid w:val="001F00F2"/>
    <w:rsid w:val="001F0B95"/>
    <w:rsid w:val="001F3E83"/>
    <w:rsid w:val="001F565D"/>
    <w:rsid w:val="001F6287"/>
    <w:rsid w:val="001F7FB2"/>
    <w:rsid w:val="00202BB3"/>
    <w:rsid w:val="00203109"/>
    <w:rsid w:val="00203345"/>
    <w:rsid w:val="00204287"/>
    <w:rsid w:val="0021218E"/>
    <w:rsid w:val="00214703"/>
    <w:rsid w:val="00214793"/>
    <w:rsid w:val="0021562C"/>
    <w:rsid w:val="002243D6"/>
    <w:rsid w:val="00224990"/>
    <w:rsid w:val="002250C9"/>
    <w:rsid w:val="00225943"/>
    <w:rsid w:val="002262E7"/>
    <w:rsid w:val="002266C5"/>
    <w:rsid w:val="002276BA"/>
    <w:rsid w:val="0023102D"/>
    <w:rsid w:val="00231B67"/>
    <w:rsid w:val="002337F1"/>
    <w:rsid w:val="00233DF5"/>
    <w:rsid w:val="002345F4"/>
    <w:rsid w:val="0023511E"/>
    <w:rsid w:val="00235F73"/>
    <w:rsid w:val="002364C8"/>
    <w:rsid w:val="002370B8"/>
    <w:rsid w:val="0023714B"/>
    <w:rsid w:val="00246A98"/>
    <w:rsid w:val="00250804"/>
    <w:rsid w:val="00256F84"/>
    <w:rsid w:val="00257139"/>
    <w:rsid w:val="0026011F"/>
    <w:rsid w:val="00261D53"/>
    <w:rsid w:val="002621E7"/>
    <w:rsid w:val="00262E7A"/>
    <w:rsid w:val="0026452A"/>
    <w:rsid w:val="00267E3A"/>
    <w:rsid w:val="00274C5C"/>
    <w:rsid w:val="002766A1"/>
    <w:rsid w:val="0028046B"/>
    <w:rsid w:val="002807EF"/>
    <w:rsid w:val="00287F8E"/>
    <w:rsid w:val="00290B7C"/>
    <w:rsid w:val="002A3DBE"/>
    <w:rsid w:val="002B6E85"/>
    <w:rsid w:val="002C77C8"/>
    <w:rsid w:val="002D0F7F"/>
    <w:rsid w:val="002D21F1"/>
    <w:rsid w:val="002D3F11"/>
    <w:rsid w:val="002D6D3C"/>
    <w:rsid w:val="002D7A4D"/>
    <w:rsid w:val="002D7B43"/>
    <w:rsid w:val="002D7FA3"/>
    <w:rsid w:val="002E1833"/>
    <w:rsid w:val="002E52CE"/>
    <w:rsid w:val="002F0012"/>
    <w:rsid w:val="003053A4"/>
    <w:rsid w:val="00307761"/>
    <w:rsid w:val="0031657B"/>
    <w:rsid w:val="00317F9F"/>
    <w:rsid w:val="00324F20"/>
    <w:rsid w:val="00325AB7"/>
    <w:rsid w:val="00326A9C"/>
    <w:rsid w:val="003308F9"/>
    <w:rsid w:val="00331BD9"/>
    <w:rsid w:val="00337875"/>
    <w:rsid w:val="00337C40"/>
    <w:rsid w:val="003425F5"/>
    <w:rsid w:val="0034454A"/>
    <w:rsid w:val="0034470F"/>
    <w:rsid w:val="00345E70"/>
    <w:rsid w:val="00350957"/>
    <w:rsid w:val="00355150"/>
    <w:rsid w:val="00360BC0"/>
    <w:rsid w:val="00360C7C"/>
    <w:rsid w:val="00365D53"/>
    <w:rsid w:val="003661BE"/>
    <w:rsid w:val="0037083C"/>
    <w:rsid w:val="00372468"/>
    <w:rsid w:val="00377149"/>
    <w:rsid w:val="00377685"/>
    <w:rsid w:val="003805C3"/>
    <w:rsid w:val="00381924"/>
    <w:rsid w:val="00382219"/>
    <w:rsid w:val="00383109"/>
    <w:rsid w:val="00387E72"/>
    <w:rsid w:val="00390682"/>
    <w:rsid w:val="003927F9"/>
    <w:rsid w:val="00395D27"/>
    <w:rsid w:val="003967BD"/>
    <w:rsid w:val="003A0CA6"/>
    <w:rsid w:val="003A1589"/>
    <w:rsid w:val="003A62F9"/>
    <w:rsid w:val="003B15D4"/>
    <w:rsid w:val="003B174C"/>
    <w:rsid w:val="003B426F"/>
    <w:rsid w:val="003B6A35"/>
    <w:rsid w:val="003C00CC"/>
    <w:rsid w:val="003C04C3"/>
    <w:rsid w:val="003C0B8E"/>
    <w:rsid w:val="003C17A5"/>
    <w:rsid w:val="003C1F8D"/>
    <w:rsid w:val="003C5014"/>
    <w:rsid w:val="003C5911"/>
    <w:rsid w:val="003D190C"/>
    <w:rsid w:val="003D2438"/>
    <w:rsid w:val="003D7F51"/>
    <w:rsid w:val="003E1352"/>
    <w:rsid w:val="003E1A33"/>
    <w:rsid w:val="003E7415"/>
    <w:rsid w:val="003F24FD"/>
    <w:rsid w:val="003F3912"/>
    <w:rsid w:val="003F49DF"/>
    <w:rsid w:val="003F6376"/>
    <w:rsid w:val="003F762A"/>
    <w:rsid w:val="00401CA4"/>
    <w:rsid w:val="00403628"/>
    <w:rsid w:val="00403D77"/>
    <w:rsid w:val="00404DB0"/>
    <w:rsid w:val="00405342"/>
    <w:rsid w:val="00407FF7"/>
    <w:rsid w:val="00413C3C"/>
    <w:rsid w:val="00414D27"/>
    <w:rsid w:val="00421734"/>
    <w:rsid w:val="00423AE8"/>
    <w:rsid w:val="00425BA8"/>
    <w:rsid w:val="00427292"/>
    <w:rsid w:val="00430D63"/>
    <w:rsid w:val="00430EFF"/>
    <w:rsid w:val="00431D30"/>
    <w:rsid w:val="00434767"/>
    <w:rsid w:val="0043502F"/>
    <w:rsid w:val="004377F7"/>
    <w:rsid w:val="004409C8"/>
    <w:rsid w:val="00444A35"/>
    <w:rsid w:val="00447B2C"/>
    <w:rsid w:val="004514E5"/>
    <w:rsid w:val="004533AE"/>
    <w:rsid w:val="004547EA"/>
    <w:rsid w:val="004568F1"/>
    <w:rsid w:val="004622A5"/>
    <w:rsid w:val="0046251E"/>
    <w:rsid w:val="00466C22"/>
    <w:rsid w:val="004718EC"/>
    <w:rsid w:val="004725B5"/>
    <w:rsid w:val="0047273C"/>
    <w:rsid w:val="00490230"/>
    <w:rsid w:val="0049184F"/>
    <w:rsid w:val="00494FE0"/>
    <w:rsid w:val="004A24CB"/>
    <w:rsid w:val="004A3EEE"/>
    <w:rsid w:val="004A481D"/>
    <w:rsid w:val="004A54AE"/>
    <w:rsid w:val="004A64A4"/>
    <w:rsid w:val="004A6C34"/>
    <w:rsid w:val="004A6CA1"/>
    <w:rsid w:val="004B0629"/>
    <w:rsid w:val="004B1283"/>
    <w:rsid w:val="004B6A45"/>
    <w:rsid w:val="004D0F66"/>
    <w:rsid w:val="004D51B5"/>
    <w:rsid w:val="004D7CE6"/>
    <w:rsid w:val="004E1951"/>
    <w:rsid w:val="004E29A8"/>
    <w:rsid w:val="004E5637"/>
    <w:rsid w:val="004F0D8A"/>
    <w:rsid w:val="004F7979"/>
    <w:rsid w:val="004F7C0A"/>
    <w:rsid w:val="00501A1E"/>
    <w:rsid w:val="00503CA3"/>
    <w:rsid w:val="0050463E"/>
    <w:rsid w:val="0050565C"/>
    <w:rsid w:val="00505854"/>
    <w:rsid w:val="00514116"/>
    <w:rsid w:val="00514C80"/>
    <w:rsid w:val="005153C6"/>
    <w:rsid w:val="00516937"/>
    <w:rsid w:val="00517B13"/>
    <w:rsid w:val="0052038F"/>
    <w:rsid w:val="0052081D"/>
    <w:rsid w:val="0052230D"/>
    <w:rsid w:val="005226A5"/>
    <w:rsid w:val="005240BC"/>
    <w:rsid w:val="00525278"/>
    <w:rsid w:val="005302B1"/>
    <w:rsid w:val="005304B2"/>
    <w:rsid w:val="005313DE"/>
    <w:rsid w:val="00533D0A"/>
    <w:rsid w:val="00533D0F"/>
    <w:rsid w:val="00534E07"/>
    <w:rsid w:val="00540101"/>
    <w:rsid w:val="005403BE"/>
    <w:rsid w:val="005408F7"/>
    <w:rsid w:val="00544483"/>
    <w:rsid w:val="005451C9"/>
    <w:rsid w:val="0054676E"/>
    <w:rsid w:val="005525B0"/>
    <w:rsid w:val="00554578"/>
    <w:rsid w:val="00556D2B"/>
    <w:rsid w:val="00557626"/>
    <w:rsid w:val="00563E89"/>
    <w:rsid w:val="005679E9"/>
    <w:rsid w:val="00567B15"/>
    <w:rsid w:val="005778D3"/>
    <w:rsid w:val="005830F3"/>
    <w:rsid w:val="00584B87"/>
    <w:rsid w:val="00584F2B"/>
    <w:rsid w:val="00586098"/>
    <w:rsid w:val="005901E3"/>
    <w:rsid w:val="005911EF"/>
    <w:rsid w:val="0059357D"/>
    <w:rsid w:val="005967F0"/>
    <w:rsid w:val="005A0103"/>
    <w:rsid w:val="005A12F0"/>
    <w:rsid w:val="005A1A7E"/>
    <w:rsid w:val="005A2B6A"/>
    <w:rsid w:val="005A3581"/>
    <w:rsid w:val="005A3C84"/>
    <w:rsid w:val="005A4A22"/>
    <w:rsid w:val="005A4D52"/>
    <w:rsid w:val="005A66D6"/>
    <w:rsid w:val="005A762A"/>
    <w:rsid w:val="005B0D5B"/>
    <w:rsid w:val="005B25A5"/>
    <w:rsid w:val="005B4027"/>
    <w:rsid w:val="005B561E"/>
    <w:rsid w:val="005B5D1E"/>
    <w:rsid w:val="005B6868"/>
    <w:rsid w:val="005B6F69"/>
    <w:rsid w:val="005B70EA"/>
    <w:rsid w:val="005C01D1"/>
    <w:rsid w:val="005C26CA"/>
    <w:rsid w:val="005C53BF"/>
    <w:rsid w:val="005C5CF5"/>
    <w:rsid w:val="005C60C1"/>
    <w:rsid w:val="005D1FCF"/>
    <w:rsid w:val="005D4DA7"/>
    <w:rsid w:val="005E1A0A"/>
    <w:rsid w:val="005E1A48"/>
    <w:rsid w:val="005E2B73"/>
    <w:rsid w:val="005F03B9"/>
    <w:rsid w:val="005F6FCF"/>
    <w:rsid w:val="006009B6"/>
    <w:rsid w:val="00602BAF"/>
    <w:rsid w:val="006040FD"/>
    <w:rsid w:val="00604310"/>
    <w:rsid w:val="006048F8"/>
    <w:rsid w:val="006062EC"/>
    <w:rsid w:val="0061098A"/>
    <w:rsid w:val="00611160"/>
    <w:rsid w:val="00613635"/>
    <w:rsid w:val="00614779"/>
    <w:rsid w:val="0061481F"/>
    <w:rsid w:val="00614B5F"/>
    <w:rsid w:val="006151C8"/>
    <w:rsid w:val="00621DCF"/>
    <w:rsid w:val="006228B0"/>
    <w:rsid w:val="00625F4B"/>
    <w:rsid w:val="00627F59"/>
    <w:rsid w:val="00634B9B"/>
    <w:rsid w:val="00636A5A"/>
    <w:rsid w:val="00645133"/>
    <w:rsid w:val="0064778A"/>
    <w:rsid w:val="00647BC8"/>
    <w:rsid w:val="00647CFD"/>
    <w:rsid w:val="00654220"/>
    <w:rsid w:val="006554F3"/>
    <w:rsid w:val="00655E92"/>
    <w:rsid w:val="00657F85"/>
    <w:rsid w:val="00663B2A"/>
    <w:rsid w:val="00664B75"/>
    <w:rsid w:val="00665422"/>
    <w:rsid w:val="00671391"/>
    <w:rsid w:val="0067213E"/>
    <w:rsid w:val="00680CB4"/>
    <w:rsid w:val="0068148D"/>
    <w:rsid w:val="00681C19"/>
    <w:rsid w:val="00683D2F"/>
    <w:rsid w:val="00684021"/>
    <w:rsid w:val="00684A84"/>
    <w:rsid w:val="00685C40"/>
    <w:rsid w:val="00686EC3"/>
    <w:rsid w:val="0069047C"/>
    <w:rsid w:val="00690737"/>
    <w:rsid w:val="00696BB3"/>
    <w:rsid w:val="00696C02"/>
    <w:rsid w:val="006978AD"/>
    <w:rsid w:val="006A012D"/>
    <w:rsid w:val="006A28DD"/>
    <w:rsid w:val="006A471F"/>
    <w:rsid w:val="006A7AF6"/>
    <w:rsid w:val="006B0BE8"/>
    <w:rsid w:val="006B2F77"/>
    <w:rsid w:val="006B39F9"/>
    <w:rsid w:val="006B5A04"/>
    <w:rsid w:val="006C1BFB"/>
    <w:rsid w:val="006C6107"/>
    <w:rsid w:val="006D1848"/>
    <w:rsid w:val="006D2CA4"/>
    <w:rsid w:val="006D2E00"/>
    <w:rsid w:val="006D370D"/>
    <w:rsid w:val="006E293D"/>
    <w:rsid w:val="006E4CE9"/>
    <w:rsid w:val="006F11FA"/>
    <w:rsid w:val="006F23C6"/>
    <w:rsid w:val="006F434C"/>
    <w:rsid w:val="006F4350"/>
    <w:rsid w:val="007077FB"/>
    <w:rsid w:val="00712CDE"/>
    <w:rsid w:val="007140E7"/>
    <w:rsid w:val="00716052"/>
    <w:rsid w:val="0072021E"/>
    <w:rsid w:val="007218D7"/>
    <w:rsid w:val="007222B9"/>
    <w:rsid w:val="00724684"/>
    <w:rsid w:val="0073099F"/>
    <w:rsid w:val="00731211"/>
    <w:rsid w:val="0073199F"/>
    <w:rsid w:val="00736BC4"/>
    <w:rsid w:val="00737BA1"/>
    <w:rsid w:val="007449D8"/>
    <w:rsid w:val="0075444F"/>
    <w:rsid w:val="00754986"/>
    <w:rsid w:val="007554BD"/>
    <w:rsid w:val="00762CB1"/>
    <w:rsid w:val="00765098"/>
    <w:rsid w:val="00765787"/>
    <w:rsid w:val="00767843"/>
    <w:rsid w:val="00767B4A"/>
    <w:rsid w:val="00772D92"/>
    <w:rsid w:val="00774627"/>
    <w:rsid w:val="007766A2"/>
    <w:rsid w:val="00780CFB"/>
    <w:rsid w:val="00781006"/>
    <w:rsid w:val="00782BC3"/>
    <w:rsid w:val="00784DEE"/>
    <w:rsid w:val="00787D64"/>
    <w:rsid w:val="007920B4"/>
    <w:rsid w:val="0079277C"/>
    <w:rsid w:val="00792E87"/>
    <w:rsid w:val="007A2A89"/>
    <w:rsid w:val="007A2D13"/>
    <w:rsid w:val="007A432B"/>
    <w:rsid w:val="007A46EB"/>
    <w:rsid w:val="007A5FD6"/>
    <w:rsid w:val="007A69AE"/>
    <w:rsid w:val="007B21B5"/>
    <w:rsid w:val="007B3DE9"/>
    <w:rsid w:val="007B5397"/>
    <w:rsid w:val="007B70A5"/>
    <w:rsid w:val="007C13D6"/>
    <w:rsid w:val="007C3595"/>
    <w:rsid w:val="007C3BD4"/>
    <w:rsid w:val="007C6FC5"/>
    <w:rsid w:val="007C71D1"/>
    <w:rsid w:val="007D371B"/>
    <w:rsid w:val="007E3356"/>
    <w:rsid w:val="007E433D"/>
    <w:rsid w:val="007E675D"/>
    <w:rsid w:val="007F0F21"/>
    <w:rsid w:val="007F294A"/>
    <w:rsid w:val="00805B70"/>
    <w:rsid w:val="008065E9"/>
    <w:rsid w:val="008119A4"/>
    <w:rsid w:val="00811D6D"/>
    <w:rsid w:val="00813E12"/>
    <w:rsid w:val="00816398"/>
    <w:rsid w:val="00816745"/>
    <w:rsid w:val="008208FA"/>
    <w:rsid w:val="008211AF"/>
    <w:rsid w:val="00821952"/>
    <w:rsid w:val="008264F2"/>
    <w:rsid w:val="008276A5"/>
    <w:rsid w:val="0083046F"/>
    <w:rsid w:val="0083526B"/>
    <w:rsid w:val="00840C59"/>
    <w:rsid w:val="00843D65"/>
    <w:rsid w:val="00846CDB"/>
    <w:rsid w:val="00850157"/>
    <w:rsid w:val="00852AE2"/>
    <w:rsid w:val="00853D36"/>
    <w:rsid w:val="00854DD1"/>
    <w:rsid w:val="00860A7C"/>
    <w:rsid w:val="00861C21"/>
    <w:rsid w:val="008633A0"/>
    <w:rsid w:val="00864286"/>
    <w:rsid w:val="008670D7"/>
    <w:rsid w:val="00867A19"/>
    <w:rsid w:val="008716AD"/>
    <w:rsid w:val="0087415E"/>
    <w:rsid w:val="0087616D"/>
    <w:rsid w:val="008773FB"/>
    <w:rsid w:val="008801A8"/>
    <w:rsid w:val="008861CF"/>
    <w:rsid w:val="008868C5"/>
    <w:rsid w:val="008931C7"/>
    <w:rsid w:val="0089476E"/>
    <w:rsid w:val="00895B61"/>
    <w:rsid w:val="00895EA0"/>
    <w:rsid w:val="008975D3"/>
    <w:rsid w:val="008A05EA"/>
    <w:rsid w:val="008A49E4"/>
    <w:rsid w:val="008A4A7C"/>
    <w:rsid w:val="008A7926"/>
    <w:rsid w:val="008B10E9"/>
    <w:rsid w:val="008B178A"/>
    <w:rsid w:val="008B6BD2"/>
    <w:rsid w:val="008C6F02"/>
    <w:rsid w:val="008C770C"/>
    <w:rsid w:val="008E0787"/>
    <w:rsid w:val="008E36ED"/>
    <w:rsid w:val="008E3DB0"/>
    <w:rsid w:val="008E3FCC"/>
    <w:rsid w:val="008E62D6"/>
    <w:rsid w:val="008F3D4C"/>
    <w:rsid w:val="008F71E7"/>
    <w:rsid w:val="009064BB"/>
    <w:rsid w:val="00907887"/>
    <w:rsid w:val="009111DA"/>
    <w:rsid w:val="009120A9"/>
    <w:rsid w:val="00913451"/>
    <w:rsid w:val="009139F9"/>
    <w:rsid w:val="009158D3"/>
    <w:rsid w:val="00922936"/>
    <w:rsid w:val="00926534"/>
    <w:rsid w:val="00926A33"/>
    <w:rsid w:val="00927397"/>
    <w:rsid w:val="009306AB"/>
    <w:rsid w:val="00931619"/>
    <w:rsid w:val="00932C5D"/>
    <w:rsid w:val="0093337F"/>
    <w:rsid w:val="009370F2"/>
    <w:rsid w:val="0094779B"/>
    <w:rsid w:val="009479E6"/>
    <w:rsid w:val="00947DFF"/>
    <w:rsid w:val="00952655"/>
    <w:rsid w:val="00957F5A"/>
    <w:rsid w:val="00962ED5"/>
    <w:rsid w:val="0096377A"/>
    <w:rsid w:val="009650D5"/>
    <w:rsid w:val="0096628F"/>
    <w:rsid w:val="009706A0"/>
    <w:rsid w:val="00971F44"/>
    <w:rsid w:val="00971F72"/>
    <w:rsid w:val="0097687B"/>
    <w:rsid w:val="00983F27"/>
    <w:rsid w:val="00987927"/>
    <w:rsid w:val="00990D9E"/>
    <w:rsid w:val="009943C2"/>
    <w:rsid w:val="0099594F"/>
    <w:rsid w:val="009968A3"/>
    <w:rsid w:val="00997E89"/>
    <w:rsid w:val="009A1741"/>
    <w:rsid w:val="009A3BB4"/>
    <w:rsid w:val="009A3DC6"/>
    <w:rsid w:val="009A4AA7"/>
    <w:rsid w:val="009A5011"/>
    <w:rsid w:val="009A5824"/>
    <w:rsid w:val="009A5D1B"/>
    <w:rsid w:val="009A68EF"/>
    <w:rsid w:val="009B2F56"/>
    <w:rsid w:val="009B37C8"/>
    <w:rsid w:val="009B3B11"/>
    <w:rsid w:val="009B4F44"/>
    <w:rsid w:val="009B54A0"/>
    <w:rsid w:val="009B74AF"/>
    <w:rsid w:val="009C0D8F"/>
    <w:rsid w:val="009C5D4F"/>
    <w:rsid w:val="009D121A"/>
    <w:rsid w:val="009D163F"/>
    <w:rsid w:val="009D23AB"/>
    <w:rsid w:val="009D3C16"/>
    <w:rsid w:val="009D4460"/>
    <w:rsid w:val="009D7654"/>
    <w:rsid w:val="009E1A46"/>
    <w:rsid w:val="009E3569"/>
    <w:rsid w:val="009F19FB"/>
    <w:rsid w:val="009F1CF5"/>
    <w:rsid w:val="009F74D7"/>
    <w:rsid w:val="00A001BD"/>
    <w:rsid w:val="00A01490"/>
    <w:rsid w:val="00A02238"/>
    <w:rsid w:val="00A0309A"/>
    <w:rsid w:val="00A03DC7"/>
    <w:rsid w:val="00A05B39"/>
    <w:rsid w:val="00A05FC1"/>
    <w:rsid w:val="00A117E9"/>
    <w:rsid w:val="00A1265C"/>
    <w:rsid w:val="00A1407D"/>
    <w:rsid w:val="00A14364"/>
    <w:rsid w:val="00A1591E"/>
    <w:rsid w:val="00A15C04"/>
    <w:rsid w:val="00A206BC"/>
    <w:rsid w:val="00A2110E"/>
    <w:rsid w:val="00A21F17"/>
    <w:rsid w:val="00A222F1"/>
    <w:rsid w:val="00A23439"/>
    <w:rsid w:val="00A23CFC"/>
    <w:rsid w:val="00A250FE"/>
    <w:rsid w:val="00A315E6"/>
    <w:rsid w:val="00A3296D"/>
    <w:rsid w:val="00A32979"/>
    <w:rsid w:val="00A3462C"/>
    <w:rsid w:val="00A34D8C"/>
    <w:rsid w:val="00A356F7"/>
    <w:rsid w:val="00A363B7"/>
    <w:rsid w:val="00A365CE"/>
    <w:rsid w:val="00A44C8E"/>
    <w:rsid w:val="00A4628F"/>
    <w:rsid w:val="00A526DC"/>
    <w:rsid w:val="00A62147"/>
    <w:rsid w:val="00A656E9"/>
    <w:rsid w:val="00A71D49"/>
    <w:rsid w:val="00A73CE3"/>
    <w:rsid w:val="00A76C44"/>
    <w:rsid w:val="00A814D3"/>
    <w:rsid w:val="00A84392"/>
    <w:rsid w:val="00A866D0"/>
    <w:rsid w:val="00A9131E"/>
    <w:rsid w:val="00A930AE"/>
    <w:rsid w:val="00A9314C"/>
    <w:rsid w:val="00A93343"/>
    <w:rsid w:val="00A93EB7"/>
    <w:rsid w:val="00A94202"/>
    <w:rsid w:val="00A947A1"/>
    <w:rsid w:val="00A94BB3"/>
    <w:rsid w:val="00AA033C"/>
    <w:rsid w:val="00AA40EF"/>
    <w:rsid w:val="00AB010A"/>
    <w:rsid w:val="00AB5537"/>
    <w:rsid w:val="00AC00D0"/>
    <w:rsid w:val="00AC1A4B"/>
    <w:rsid w:val="00AC5D04"/>
    <w:rsid w:val="00AC62A8"/>
    <w:rsid w:val="00AD063D"/>
    <w:rsid w:val="00AD1292"/>
    <w:rsid w:val="00AD3358"/>
    <w:rsid w:val="00AD455C"/>
    <w:rsid w:val="00AD60AF"/>
    <w:rsid w:val="00AE28AB"/>
    <w:rsid w:val="00AE59BE"/>
    <w:rsid w:val="00AE7213"/>
    <w:rsid w:val="00B004E3"/>
    <w:rsid w:val="00B00B9D"/>
    <w:rsid w:val="00B02133"/>
    <w:rsid w:val="00B10F79"/>
    <w:rsid w:val="00B118AC"/>
    <w:rsid w:val="00B126F9"/>
    <w:rsid w:val="00B13A51"/>
    <w:rsid w:val="00B17EF7"/>
    <w:rsid w:val="00B214C1"/>
    <w:rsid w:val="00B21F67"/>
    <w:rsid w:val="00B24F43"/>
    <w:rsid w:val="00B25CB4"/>
    <w:rsid w:val="00B25D55"/>
    <w:rsid w:val="00B27594"/>
    <w:rsid w:val="00B313E1"/>
    <w:rsid w:val="00B32E1E"/>
    <w:rsid w:val="00B3357D"/>
    <w:rsid w:val="00B34D0C"/>
    <w:rsid w:val="00B362A2"/>
    <w:rsid w:val="00B36327"/>
    <w:rsid w:val="00B43248"/>
    <w:rsid w:val="00B4380F"/>
    <w:rsid w:val="00B44996"/>
    <w:rsid w:val="00B455ED"/>
    <w:rsid w:val="00B46592"/>
    <w:rsid w:val="00B47E82"/>
    <w:rsid w:val="00B5321E"/>
    <w:rsid w:val="00B57706"/>
    <w:rsid w:val="00B608FE"/>
    <w:rsid w:val="00B60B6A"/>
    <w:rsid w:val="00B61C39"/>
    <w:rsid w:val="00B61EF5"/>
    <w:rsid w:val="00B623D9"/>
    <w:rsid w:val="00B62D9B"/>
    <w:rsid w:val="00B7380F"/>
    <w:rsid w:val="00B74CF8"/>
    <w:rsid w:val="00B776F2"/>
    <w:rsid w:val="00B812F0"/>
    <w:rsid w:val="00B827A2"/>
    <w:rsid w:val="00B87D21"/>
    <w:rsid w:val="00B92115"/>
    <w:rsid w:val="00BA08F3"/>
    <w:rsid w:val="00BA5738"/>
    <w:rsid w:val="00BB3A66"/>
    <w:rsid w:val="00BB4AC0"/>
    <w:rsid w:val="00BC1922"/>
    <w:rsid w:val="00BC6570"/>
    <w:rsid w:val="00BC686E"/>
    <w:rsid w:val="00BD0A32"/>
    <w:rsid w:val="00BD7775"/>
    <w:rsid w:val="00BE057B"/>
    <w:rsid w:val="00BE1B69"/>
    <w:rsid w:val="00BE22F5"/>
    <w:rsid w:val="00BF05B6"/>
    <w:rsid w:val="00BF3666"/>
    <w:rsid w:val="00BF3894"/>
    <w:rsid w:val="00BF4869"/>
    <w:rsid w:val="00BF73A7"/>
    <w:rsid w:val="00BF75BF"/>
    <w:rsid w:val="00BF7627"/>
    <w:rsid w:val="00BF7B7C"/>
    <w:rsid w:val="00C00F4E"/>
    <w:rsid w:val="00C023B7"/>
    <w:rsid w:val="00C02B87"/>
    <w:rsid w:val="00C02DB0"/>
    <w:rsid w:val="00C05EA7"/>
    <w:rsid w:val="00C06164"/>
    <w:rsid w:val="00C10A1B"/>
    <w:rsid w:val="00C10D20"/>
    <w:rsid w:val="00C12950"/>
    <w:rsid w:val="00C14B65"/>
    <w:rsid w:val="00C16497"/>
    <w:rsid w:val="00C16F39"/>
    <w:rsid w:val="00C21101"/>
    <w:rsid w:val="00C211E2"/>
    <w:rsid w:val="00C2588F"/>
    <w:rsid w:val="00C258B2"/>
    <w:rsid w:val="00C26833"/>
    <w:rsid w:val="00C2796B"/>
    <w:rsid w:val="00C3341B"/>
    <w:rsid w:val="00C37EE7"/>
    <w:rsid w:val="00C40DC6"/>
    <w:rsid w:val="00C44164"/>
    <w:rsid w:val="00C450AA"/>
    <w:rsid w:val="00C45947"/>
    <w:rsid w:val="00C50F54"/>
    <w:rsid w:val="00C52AAA"/>
    <w:rsid w:val="00C5601E"/>
    <w:rsid w:val="00C561D2"/>
    <w:rsid w:val="00C56EEA"/>
    <w:rsid w:val="00C65154"/>
    <w:rsid w:val="00C76684"/>
    <w:rsid w:val="00C836CF"/>
    <w:rsid w:val="00C8477C"/>
    <w:rsid w:val="00C86CEC"/>
    <w:rsid w:val="00C87962"/>
    <w:rsid w:val="00C907FB"/>
    <w:rsid w:val="00C92A3E"/>
    <w:rsid w:val="00C96048"/>
    <w:rsid w:val="00C96D0A"/>
    <w:rsid w:val="00C96EC9"/>
    <w:rsid w:val="00C96FC8"/>
    <w:rsid w:val="00CA04DE"/>
    <w:rsid w:val="00CA392E"/>
    <w:rsid w:val="00CA7EE2"/>
    <w:rsid w:val="00CB03E5"/>
    <w:rsid w:val="00CB157C"/>
    <w:rsid w:val="00CB29B2"/>
    <w:rsid w:val="00CB4695"/>
    <w:rsid w:val="00CB6BB8"/>
    <w:rsid w:val="00CC1653"/>
    <w:rsid w:val="00CC674D"/>
    <w:rsid w:val="00CC6A96"/>
    <w:rsid w:val="00CC702D"/>
    <w:rsid w:val="00CD5A7C"/>
    <w:rsid w:val="00CD5CD9"/>
    <w:rsid w:val="00CD675B"/>
    <w:rsid w:val="00CE044E"/>
    <w:rsid w:val="00CE416E"/>
    <w:rsid w:val="00CE68C3"/>
    <w:rsid w:val="00CE6A8C"/>
    <w:rsid w:val="00CE7653"/>
    <w:rsid w:val="00CF01A2"/>
    <w:rsid w:val="00CF2BA5"/>
    <w:rsid w:val="00CF363B"/>
    <w:rsid w:val="00CF622F"/>
    <w:rsid w:val="00CF766A"/>
    <w:rsid w:val="00CF76F1"/>
    <w:rsid w:val="00CF7930"/>
    <w:rsid w:val="00D01BAC"/>
    <w:rsid w:val="00D07BA1"/>
    <w:rsid w:val="00D07CFA"/>
    <w:rsid w:val="00D11BC9"/>
    <w:rsid w:val="00D13F49"/>
    <w:rsid w:val="00D14EA2"/>
    <w:rsid w:val="00D156CA"/>
    <w:rsid w:val="00D15E60"/>
    <w:rsid w:val="00D217E3"/>
    <w:rsid w:val="00D23995"/>
    <w:rsid w:val="00D30229"/>
    <w:rsid w:val="00D30A08"/>
    <w:rsid w:val="00D338B1"/>
    <w:rsid w:val="00D33DF2"/>
    <w:rsid w:val="00D35C75"/>
    <w:rsid w:val="00D366DB"/>
    <w:rsid w:val="00D41061"/>
    <w:rsid w:val="00D41F80"/>
    <w:rsid w:val="00D420C4"/>
    <w:rsid w:val="00D443A2"/>
    <w:rsid w:val="00D47E02"/>
    <w:rsid w:val="00D51F9E"/>
    <w:rsid w:val="00D53EA6"/>
    <w:rsid w:val="00D54CF9"/>
    <w:rsid w:val="00D608E9"/>
    <w:rsid w:val="00D63DA8"/>
    <w:rsid w:val="00D64242"/>
    <w:rsid w:val="00D73BBA"/>
    <w:rsid w:val="00D76A0A"/>
    <w:rsid w:val="00D77E9E"/>
    <w:rsid w:val="00D8379C"/>
    <w:rsid w:val="00D83CB2"/>
    <w:rsid w:val="00D83D80"/>
    <w:rsid w:val="00D9087D"/>
    <w:rsid w:val="00D91D9B"/>
    <w:rsid w:val="00D9321A"/>
    <w:rsid w:val="00D94E0D"/>
    <w:rsid w:val="00D96590"/>
    <w:rsid w:val="00DA1B20"/>
    <w:rsid w:val="00DA2811"/>
    <w:rsid w:val="00DA4F16"/>
    <w:rsid w:val="00DA5B38"/>
    <w:rsid w:val="00DA6DEA"/>
    <w:rsid w:val="00DA7680"/>
    <w:rsid w:val="00DA77CC"/>
    <w:rsid w:val="00DA7B1E"/>
    <w:rsid w:val="00DB2AF8"/>
    <w:rsid w:val="00DB3F67"/>
    <w:rsid w:val="00DB56D4"/>
    <w:rsid w:val="00DB5C42"/>
    <w:rsid w:val="00DB7D4D"/>
    <w:rsid w:val="00DC120D"/>
    <w:rsid w:val="00DC3720"/>
    <w:rsid w:val="00DC649C"/>
    <w:rsid w:val="00DC653E"/>
    <w:rsid w:val="00DD380F"/>
    <w:rsid w:val="00DE0E2E"/>
    <w:rsid w:val="00DE59D6"/>
    <w:rsid w:val="00DF6539"/>
    <w:rsid w:val="00DF6F38"/>
    <w:rsid w:val="00E06827"/>
    <w:rsid w:val="00E0715B"/>
    <w:rsid w:val="00E10FE7"/>
    <w:rsid w:val="00E120BB"/>
    <w:rsid w:val="00E12AA7"/>
    <w:rsid w:val="00E12EDE"/>
    <w:rsid w:val="00E158F3"/>
    <w:rsid w:val="00E17A7F"/>
    <w:rsid w:val="00E23F2B"/>
    <w:rsid w:val="00E240A8"/>
    <w:rsid w:val="00E25271"/>
    <w:rsid w:val="00E26064"/>
    <w:rsid w:val="00E27736"/>
    <w:rsid w:val="00E30A23"/>
    <w:rsid w:val="00E32005"/>
    <w:rsid w:val="00E32A55"/>
    <w:rsid w:val="00E32DAA"/>
    <w:rsid w:val="00E42E5C"/>
    <w:rsid w:val="00E42FAF"/>
    <w:rsid w:val="00E47D38"/>
    <w:rsid w:val="00E47E85"/>
    <w:rsid w:val="00E512E4"/>
    <w:rsid w:val="00E603D5"/>
    <w:rsid w:val="00E60C9E"/>
    <w:rsid w:val="00E660AE"/>
    <w:rsid w:val="00E66496"/>
    <w:rsid w:val="00E715E4"/>
    <w:rsid w:val="00E758E3"/>
    <w:rsid w:val="00E87711"/>
    <w:rsid w:val="00E87F7D"/>
    <w:rsid w:val="00E91A9D"/>
    <w:rsid w:val="00E91C43"/>
    <w:rsid w:val="00EA1A6C"/>
    <w:rsid w:val="00EA1E1C"/>
    <w:rsid w:val="00EA65FA"/>
    <w:rsid w:val="00EA6AA2"/>
    <w:rsid w:val="00EB1464"/>
    <w:rsid w:val="00EB2A0C"/>
    <w:rsid w:val="00EB3C3C"/>
    <w:rsid w:val="00EB4E93"/>
    <w:rsid w:val="00EB6CAC"/>
    <w:rsid w:val="00EC2F16"/>
    <w:rsid w:val="00EC7CA4"/>
    <w:rsid w:val="00ED527A"/>
    <w:rsid w:val="00ED61E7"/>
    <w:rsid w:val="00EE3567"/>
    <w:rsid w:val="00EE4152"/>
    <w:rsid w:val="00EE53F7"/>
    <w:rsid w:val="00EE6293"/>
    <w:rsid w:val="00EE6678"/>
    <w:rsid w:val="00EE714B"/>
    <w:rsid w:val="00EF4921"/>
    <w:rsid w:val="00F003BA"/>
    <w:rsid w:val="00F04CD3"/>
    <w:rsid w:val="00F07170"/>
    <w:rsid w:val="00F117A0"/>
    <w:rsid w:val="00F15680"/>
    <w:rsid w:val="00F16989"/>
    <w:rsid w:val="00F17E21"/>
    <w:rsid w:val="00F214A9"/>
    <w:rsid w:val="00F2525F"/>
    <w:rsid w:val="00F30C2D"/>
    <w:rsid w:val="00F30E37"/>
    <w:rsid w:val="00F33D9E"/>
    <w:rsid w:val="00F35050"/>
    <w:rsid w:val="00F35878"/>
    <w:rsid w:val="00F35CC0"/>
    <w:rsid w:val="00F36D6F"/>
    <w:rsid w:val="00F37565"/>
    <w:rsid w:val="00F406C4"/>
    <w:rsid w:val="00F42E5C"/>
    <w:rsid w:val="00F451C0"/>
    <w:rsid w:val="00F46DE1"/>
    <w:rsid w:val="00F55B73"/>
    <w:rsid w:val="00F56163"/>
    <w:rsid w:val="00F57815"/>
    <w:rsid w:val="00F60F6A"/>
    <w:rsid w:val="00F61AD8"/>
    <w:rsid w:val="00F713F6"/>
    <w:rsid w:val="00F71911"/>
    <w:rsid w:val="00F7207C"/>
    <w:rsid w:val="00F72F0D"/>
    <w:rsid w:val="00F7357B"/>
    <w:rsid w:val="00F77D1B"/>
    <w:rsid w:val="00F80FF6"/>
    <w:rsid w:val="00F8233A"/>
    <w:rsid w:val="00F83F49"/>
    <w:rsid w:val="00F858C0"/>
    <w:rsid w:val="00F87721"/>
    <w:rsid w:val="00F9093D"/>
    <w:rsid w:val="00F91465"/>
    <w:rsid w:val="00F935A8"/>
    <w:rsid w:val="00F93B91"/>
    <w:rsid w:val="00F94A1A"/>
    <w:rsid w:val="00F95248"/>
    <w:rsid w:val="00F95310"/>
    <w:rsid w:val="00F97F43"/>
    <w:rsid w:val="00FA189A"/>
    <w:rsid w:val="00FA1F5A"/>
    <w:rsid w:val="00FA4C98"/>
    <w:rsid w:val="00FA6888"/>
    <w:rsid w:val="00FB0575"/>
    <w:rsid w:val="00FB0AB3"/>
    <w:rsid w:val="00FB4A93"/>
    <w:rsid w:val="00FB5690"/>
    <w:rsid w:val="00FB68F1"/>
    <w:rsid w:val="00FC1F3C"/>
    <w:rsid w:val="00FC2A48"/>
    <w:rsid w:val="00FC3410"/>
    <w:rsid w:val="00FC3D06"/>
    <w:rsid w:val="00FC4D5C"/>
    <w:rsid w:val="00FC4E60"/>
    <w:rsid w:val="00FC56AF"/>
    <w:rsid w:val="00FD0191"/>
    <w:rsid w:val="00FD1ADB"/>
    <w:rsid w:val="00FD429E"/>
    <w:rsid w:val="00FD4BA0"/>
    <w:rsid w:val="00FD510A"/>
    <w:rsid w:val="00FD5EB2"/>
    <w:rsid w:val="00FE07B6"/>
    <w:rsid w:val="00FE3930"/>
    <w:rsid w:val="00FE56B5"/>
    <w:rsid w:val="00FE6897"/>
    <w:rsid w:val="00FF3978"/>
    <w:rsid w:val="00FF47B9"/>
    <w:rsid w:val="00FF5A7F"/>
    <w:rsid w:val="00FF7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A3D1B1-5C09-432F-826B-C85550366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5C04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 Hemamalini</dc:creator>
  <cp:keywords/>
  <dc:description/>
  <cp:lastModifiedBy>Devi Hemamalini</cp:lastModifiedBy>
  <cp:revision>1</cp:revision>
  <dcterms:created xsi:type="dcterms:W3CDTF">2020-10-07T10:38:00Z</dcterms:created>
  <dcterms:modified xsi:type="dcterms:W3CDTF">2020-10-07T10:39:00Z</dcterms:modified>
</cp:coreProperties>
</file>